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A1D9E" w14:textId="6ED41607" w:rsidR="00495D98" w:rsidRPr="003B2FD3" w:rsidRDefault="00F41E76">
      <w:pPr>
        <w:rPr>
          <w:rFonts w:ascii="Calibri" w:hAnsi="Calibri" w:cs="Calibri"/>
          <w:lang w:val="en-AU"/>
        </w:rPr>
      </w:pPr>
      <w:r w:rsidRPr="003B2FD3">
        <w:rPr>
          <w:rFonts w:ascii="Calibri" w:hAnsi="Calibri" w:cs="Calibri"/>
          <w:b/>
          <w:bCs/>
        </w:rPr>
        <w:t xml:space="preserve">TABLE </w:t>
      </w:r>
      <w:r w:rsidR="0019055A">
        <w:rPr>
          <w:rFonts w:ascii="Calibri" w:hAnsi="Calibri" w:cs="Calibri"/>
          <w:b/>
          <w:bCs/>
        </w:rPr>
        <w:t>S</w:t>
      </w:r>
      <w:r w:rsidRPr="003B2FD3">
        <w:rPr>
          <w:rFonts w:ascii="Calibri" w:hAnsi="Calibri" w:cs="Calibri"/>
          <w:b/>
          <w:bCs/>
        </w:rPr>
        <w:t xml:space="preserve">2. </w:t>
      </w:r>
      <w:r w:rsidR="000B13CF" w:rsidRPr="003B2FD3">
        <w:rPr>
          <w:rFonts w:ascii="Calibri" w:hAnsi="Calibri" w:cs="Calibri"/>
          <w:lang w:val="en-AU"/>
        </w:rPr>
        <w:t>Oral m</w:t>
      </w:r>
      <w:r w:rsidR="002E623B" w:rsidRPr="003B2FD3">
        <w:rPr>
          <w:rFonts w:ascii="Calibri" w:hAnsi="Calibri" w:cs="Calibri"/>
          <w:lang w:val="en-AU"/>
        </w:rPr>
        <w:t xml:space="preserve">edication </w:t>
      </w:r>
      <w:r w:rsidRPr="003B2FD3">
        <w:rPr>
          <w:rFonts w:ascii="Calibri" w:hAnsi="Calibri" w:cs="Calibri"/>
          <w:lang w:val="en-AU"/>
        </w:rPr>
        <w:t>formulation</w:t>
      </w:r>
      <w:r w:rsidR="002E623B" w:rsidRPr="003B2FD3">
        <w:rPr>
          <w:rFonts w:ascii="Calibri" w:hAnsi="Calibri" w:cs="Calibri"/>
          <w:lang w:val="en-AU"/>
        </w:rPr>
        <w:t xml:space="preserve"> breakdown</w:t>
      </w:r>
      <w:r w:rsidRPr="003B2FD3">
        <w:rPr>
          <w:rFonts w:ascii="Calibri" w:hAnsi="Calibri" w:cs="Calibri"/>
          <w:lang w:val="en-AU"/>
        </w:rPr>
        <w:t xml:space="preserve"> for </w:t>
      </w:r>
      <w:r w:rsidR="00EA7514" w:rsidRPr="003B2FD3">
        <w:rPr>
          <w:rFonts w:ascii="Calibri" w:hAnsi="Calibri" w:cs="Calibri"/>
          <w:lang w:val="en-AU"/>
        </w:rPr>
        <w:t xml:space="preserve">drugs prescribed </w:t>
      </w:r>
      <w:r w:rsidR="00211B0F" w:rsidRPr="003B2FD3">
        <w:rPr>
          <w:rFonts w:ascii="Calibri" w:hAnsi="Calibri" w:cs="Calibri"/>
          <w:lang w:val="en-AU"/>
        </w:rPr>
        <w:t>for</w:t>
      </w:r>
      <w:r w:rsidR="00EA7514" w:rsidRPr="003B2FD3">
        <w:rPr>
          <w:rFonts w:ascii="Calibri" w:hAnsi="Calibri" w:cs="Calibri"/>
          <w:lang w:val="en-AU"/>
        </w:rPr>
        <w:t xml:space="preserve"> 64/66 cats</w:t>
      </w:r>
      <w:r w:rsidR="003B0B30">
        <w:rPr>
          <w:rFonts w:ascii="Calibri" w:hAnsi="Calibri" w:cs="Calibri"/>
          <w:lang w:val="en-AU"/>
        </w:rPr>
        <w:t xml:space="preserve"> in New Zealand</w:t>
      </w:r>
      <w:r w:rsidR="00EA7514" w:rsidRPr="003B2FD3">
        <w:rPr>
          <w:rFonts w:ascii="Calibri" w:hAnsi="Calibri" w:cs="Calibri"/>
          <w:lang w:val="en-AU"/>
        </w:rPr>
        <w:t xml:space="preserve">. </w:t>
      </w:r>
    </w:p>
    <w:p w14:paraId="4417C379" w14:textId="34FE37A0" w:rsidR="002E623B" w:rsidRPr="003B2FD3" w:rsidRDefault="002E623B">
      <w:pPr>
        <w:rPr>
          <w:rFonts w:ascii="Calibri" w:hAnsi="Calibri" w:cs="Calibri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632"/>
        <w:gridCol w:w="2157"/>
      </w:tblGrid>
      <w:tr w:rsidR="002E623B" w:rsidRPr="003B2FD3" w14:paraId="1CB74205" w14:textId="77777777" w:rsidTr="000F3A90">
        <w:tc>
          <w:tcPr>
            <w:tcW w:w="4405" w:type="dxa"/>
            <w:tcBorders>
              <w:bottom w:val="single" w:sz="4" w:space="0" w:color="auto"/>
              <w:right w:val="nil"/>
            </w:tcBorders>
          </w:tcPr>
          <w:p w14:paraId="0D07901D" w14:textId="574B56B3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Category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76306EAA" w14:textId="3959BC50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Formulation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</w:tcBorders>
          </w:tcPr>
          <w:p w14:paraId="3B12708F" w14:textId="50AB65D1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Number</w:t>
            </w:r>
          </w:p>
        </w:tc>
      </w:tr>
      <w:tr w:rsidR="002E623B" w:rsidRPr="003B2FD3" w14:paraId="50E3AB19" w14:textId="77777777" w:rsidTr="000F3A90">
        <w:tc>
          <w:tcPr>
            <w:tcW w:w="4405" w:type="dxa"/>
            <w:tcBorders>
              <w:bottom w:val="nil"/>
              <w:right w:val="nil"/>
            </w:tcBorders>
          </w:tcPr>
          <w:p w14:paraId="38B183DF" w14:textId="23187D51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Anti-inflammatory/pain reliever (35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5383124A" w14:textId="32CCE049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</w:t>
            </w:r>
            <w:r w:rsidR="006D3A6B" w:rsidRPr="003B2FD3">
              <w:rPr>
                <w:rFonts w:ascii="Calibri" w:hAnsi="Calibri" w:cs="Calibri"/>
                <w:lang w:val="en-AU"/>
              </w:rPr>
              <w:t>ablet</w:t>
            </w:r>
            <w:r w:rsidR="002D1D2C" w:rsidRPr="003B2FD3">
              <w:rPr>
                <w:rFonts w:ascii="Calibri" w:hAnsi="Calibri" w:cs="Calibri"/>
                <w:lang w:val="en-AU"/>
              </w:rPr>
              <w:t>/c</w:t>
            </w:r>
            <w:r w:rsidR="002902A4">
              <w:rPr>
                <w:rFonts w:ascii="Calibri" w:hAnsi="Calibri" w:cs="Calibri"/>
                <w:lang w:val="en-AU"/>
              </w:rPr>
              <w:t>aps</w:t>
            </w:r>
            <w:r w:rsidR="002D1D2C" w:rsidRPr="003B2FD3">
              <w:rPr>
                <w:rFonts w:ascii="Calibri" w:hAnsi="Calibri" w:cs="Calibri"/>
                <w:lang w:val="en-AU"/>
              </w:rPr>
              <w:t>ule</w:t>
            </w:r>
          </w:p>
          <w:p w14:paraId="0D1CD782" w14:textId="5D7388E6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Liquid</w:t>
            </w:r>
          </w:p>
        </w:tc>
        <w:tc>
          <w:tcPr>
            <w:tcW w:w="2157" w:type="dxa"/>
            <w:tcBorders>
              <w:left w:val="nil"/>
              <w:bottom w:val="nil"/>
            </w:tcBorders>
          </w:tcPr>
          <w:p w14:paraId="63A9297C" w14:textId="77777777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12</w:t>
            </w:r>
          </w:p>
          <w:p w14:paraId="2684535F" w14:textId="5B824BEF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23</w:t>
            </w:r>
          </w:p>
        </w:tc>
      </w:tr>
      <w:tr w:rsidR="00EA7514" w:rsidRPr="003B2FD3" w14:paraId="46DC4F55" w14:textId="77777777" w:rsidTr="000F3A90">
        <w:tc>
          <w:tcPr>
            <w:tcW w:w="4405" w:type="dxa"/>
            <w:tcBorders>
              <w:top w:val="nil"/>
              <w:bottom w:val="single" w:sz="4" w:space="0" w:color="auto"/>
              <w:right w:val="nil"/>
            </w:tcBorders>
          </w:tcPr>
          <w:p w14:paraId="0321C80C" w14:textId="77777777" w:rsidR="00EA7514" w:rsidRPr="003B2FD3" w:rsidRDefault="00EA7514">
            <w:pPr>
              <w:rPr>
                <w:rFonts w:ascii="Calibri" w:hAnsi="Calibri" w:cs="Calibri"/>
                <w:lang w:val="en-AU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1DF2" w14:textId="4DC4C4EE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otal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</w:tcBorders>
          </w:tcPr>
          <w:p w14:paraId="32FD9F7D" w14:textId="29ADCB18" w:rsidR="00EA7514" w:rsidRPr="003B2FD3" w:rsidRDefault="00211B0F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35</w:t>
            </w:r>
          </w:p>
        </w:tc>
      </w:tr>
      <w:tr w:rsidR="002E623B" w:rsidRPr="003B2FD3" w14:paraId="05E0BDDF" w14:textId="77777777" w:rsidTr="000F3A90">
        <w:tc>
          <w:tcPr>
            <w:tcW w:w="4405" w:type="dxa"/>
            <w:tcBorders>
              <w:bottom w:val="nil"/>
              <w:right w:val="nil"/>
            </w:tcBorders>
          </w:tcPr>
          <w:p w14:paraId="18515F20" w14:textId="09EBCA3F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Antimicrobial (23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48480E83" w14:textId="455AE414" w:rsidR="002D1D2C" w:rsidRPr="003B2FD3" w:rsidRDefault="002D1D2C" w:rsidP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ablet/ca</w:t>
            </w:r>
            <w:r w:rsidR="002902A4">
              <w:rPr>
                <w:rFonts w:ascii="Calibri" w:hAnsi="Calibri" w:cs="Calibri"/>
                <w:lang w:val="en-AU"/>
              </w:rPr>
              <w:t>ps</w:t>
            </w:r>
            <w:r w:rsidRPr="003B2FD3">
              <w:rPr>
                <w:rFonts w:ascii="Calibri" w:hAnsi="Calibri" w:cs="Calibri"/>
                <w:lang w:val="en-AU"/>
              </w:rPr>
              <w:t>ule</w:t>
            </w:r>
          </w:p>
          <w:p w14:paraId="04BB16B6" w14:textId="1880484E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Liquid</w:t>
            </w:r>
          </w:p>
        </w:tc>
        <w:tc>
          <w:tcPr>
            <w:tcW w:w="2157" w:type="dxa"/>
            <w:tcBorders>
              <w:left w:val="nil"/>
              <w:bottom w:val="nil"/>
            </w:tcBorders>
          </w:tcPr>
          <w:p w14:paraId="2DA4EEFE" w14:textId="77777777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15</w:t>
            </w:r>
          </w:p>
          <w:p w14:paraId="1862ED8E" w14:textId="2B71552D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8</w:t>
            </w:r>
          </w:p>
        </w:tc>
      </w:tr>
      <w:tr w:rsidR="00EA7514" w:rsidRPr="003B2FD3" w14:paraId="0E336746" w14:textId="77777777" w:rsidTr="000F3A90">
        <w:tc>
          <w:tcPr>
            <w:tcW w:w="4405" w:type="dxa"/>
            <w:tcBorders>
              <w:top w:val="nil"/>
              <w:bottom w:val="single" w:sz="4" w:space="0" w:color="auto"/>
              <w:right w:val="nil"/>
            </w:tcBorders>
          </w:tcPr>
          <w:p w14:paraId="66827386" w14:textId="77777777" w:rsidR="00EA7514" w:rsidRPr="003B2FD3" w:rsidRDefault="00EA7514">
            <w:pPr>
              <w:rPr>
                <w:rFonts w:ascii="Calibri" w:hAnsi="Calibri" w:cs="Calibri"/>
                <w:lang w:val="en-AU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D511" w14:textId="53BFBC53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otal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</w:tcBorders>
          </w:tcPr>
          <w:p w14:paraId="7678AA8A" w14:textId="607F47FB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23</w:t>
            </w:r>
          </w:p>
        </w:tc>
      </w:tr>
      <w:tr w:rsidR="002E623B" w:rsidRPr="003B2FD3" w14:paraId="407E0156" w14:textId="77777777" w:rsidTr="000F3A90">
        <w:tc>
          <w:tcPr>
            <w:tcW w:w="4405" w:type="dxa"/>
            <w:tcBorders>
              <w:bottom w:val="nil"/>
              <w:right w:val="nil"/>
            </w:tcBorders>
          </w:tcPr>
          <w:p w14:paraId="3ECDA099" w14:textId="315152DB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Behavioural (6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5982BF97" w14:textId="6C6DF12F" w:rsidR="002D1D2C" w:rsidRPr="003B2FD3" w:rsidRDefault="002D1D2C" w:rsidP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ablet/ca</w:t>
            </w:r>
            <w:r w:rsidR="002902A4">
              <w:rPr>
                <w:rFonts w:ascii="Calibri" w:hAnsi="Calibri" w:cs="Calibri"/>
                <w:lang w:val="en-AU"/>
              </w:rPr>
              <w:t>ps</w:t>
            </w:r>
            <w:r w:rsidRPr="003B2FD3">
              <w:rPr>
                <w:rFonts w:ascii="Calibri" w:hAnsi="Calibri" w:cs="Calibri"/>
                <w:lang w:val="en-AU"/>
              </w:rPr>
              <w:t>ule</w:t>
            </w:r>
          </w:p>
          <w:p w14:paraId="7196D5F6" w14:textId="5D10C9B5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Liquid</w:t>
            </w:r>
          </w:p>
        </w:tc>
        <w:tc>
          <w:tcPr>
            <w:tcW w:w="2157" w:type="dxa"/>
            <w:tcBorders>
              <w:left w:val="nil"/>
              <w:bottom w:val="nil"/>
            </w:tcBorders>
          </w:tcPr>
          <w:p w14:paraId="68D8C36A" w14:textId="77777777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6</w:t>
            </w:r>
          </w:p>
          <w:p w14:paraId="429B2A0A" w14:textId="5ECDABD9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0</w:t>
            </w:r>
          </w:p>
        </w:tc>
      </w:tr>
      <w:tr w:rsidR="00EA7514" w:rsidRPr="003B2FD3" w14:paraId="5093B313" w14:textId="77777777" w:rsidTr="000F3A90">
        <w:tc>
          <w:tcPr>
            <w:tcW w:w="4405" w:type="dxa"/>
            <w:tcBorders>
              <w:top w:val="nil"/>
              <w:bottom w:val="single" w:sz="4" w:space="0" w:color="auto"/>
              <w:right w:val="nil"/>
            </w:tcBorders>
          </w:tcPr>
          <w:p w14:paraId="14D873AB" w14:textId="77777777" w:rsidR="00EA7514" w:rsidRPr="003B2FD3" w:rsidRDefault="00EA7514">
            <w:pPr>
              <w:rPr>
                <w:rFonts w:ascii="Calibri" w:hAnsi="Calibri" w:cs="Calibri"/>
                <w:lang w:val="en-AU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2BAE" w14:textId="21AB4F40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otal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</w:tcBorders>
          </w:tcPr>
          <w:p w14:paraId="22CA93C5" w14:textId="2B25BDA9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6</w:t>
            </w:r>
          </w:p>
        </w:tc>
      </w:tr>
      <w:tr w:rsidR="002E623B" w:rsidRPr="003B2FD3" w14:paraId="3E3FC782" w14:textId="77777777" w:rsidTr="000F3A90">
        <w:tc>
          <w:tcPr>
            <w:tcW w:w="4405" w:type="dxa"/>
            <w:tcBorders>
              <w:bottom w:val="nil"/>
              <w:right w:val="nil"/>
            </w:tcBorders>
          </w:tcPr>
          <w:p w14:paraId="2A36E0AC" w14:textId="3FA53A6D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Blood Pressure (4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2620201E" w14:textId="42E69829" w:rsidR="002D1D2C" w:rsidRPr="003B2FD3" w:rsidRDefault="002D1D2C" w:rsidP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ablet/ca</w:t>
            </w:r>
            <w:r w:rsidR="002902A4">
              <w:rPr>
                <w:rFonts w:ascii="Calibri" w:hAnsi="Calibri" w:cs="Calibri"/>
                <w:lang w:val="en-AU"/>
              </w:rPr>
              <w:t>ps</w:t>
            </w:r>
            <w:r w:rsidRPr="003B2FD3">
              <w:rPr>
                <w:rFonts w:ascii="Calibri" w:hAnsi="Calibri" w:cs="Calibri"/>
                <w:lang w:val="en-AU"/>
              </w:rPr>
              <w:t>ule</w:t>
            </w:r>
          </w:p>
          <w:p w14:paraId="1655FB3B" w14:textId="21420F4A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Liquid</w:t>
            </w:r>
          </w:p>
        </w:tc>
        <w:tc>
          <w:tcPr>
            <w:tcW w:w="2157" w:type="dxa"/>
            <w:tcBorders>
              <w:left w:val="nil"/>
              <w:bottom w:val="nil"/>
            </w:tcBorders>
          </w:tcPr>
          <w:p w14:paraId="1040E65A" w14:textId="77777777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4</w:t>
            </w:r>
          </w:p>
          <w:p w14:paraId="7B93CA9D" w14:textId="24D1C8F6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0</w:t>
            </w:r>
          </w:p>
        </w:tc>
      </w:tr>
      <w:tr w:rsidR="00EA7514" w:rsidRPr="003B2FD3" w14:paraId="34C68F8A" w14:textId="77777777" w:rsidTr="000F3A90">
        <w:tc>
          <w:tcPr>
            <w:tcW w:w="4405" w:type="dxa"/>
            <w:tcBorders>
              <w:top w:val="nil"/>
              <w:bottom w:val="single" w:sz="4" w:space="0" w:color="auto"/>
              <w:right w:val="nil"/>
            </w:tcBorders>
          </w:tcPr>
          <w:p w14:paraId="70B41467" w14:textId="77777777" w:rsidR="00EA7514" w:rsidRPr="003B2FD3" w:rsidRDefault="00EA7514">
            <w:pPr>
              <w:rPr>
                <w:rFonts w:ascii="Calibri" w:hAnsi="Calibri" w:cs="Calibri"/>
                <w:lang w:val="en-AU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F9580" w14:textId="645014B4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otal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</w:tcBorders>
          </w:tcPr>
          <w:p w14:paraId="04972080" w14:textId="0655F85D" w:rsidR="00EA7514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4</w:t>
            </w:r>
          </w:p>
        </w:tc>
      </w:tr>
      <w:tr w:rsidR="002E623B" w:rsidRPr="003B2FD3" w14:paraId="1B9D0528" w14:textId="77777777" w:rsidTr="000F3A90">
        <w:tc>
          <w:tcPr>
            <w:tcW w:w="4405" w:type="dxa"/>
            <w:tcBorders>
              <w:bottom w:val="nil"/>
              <w:right w:val="nil"/>
            </w:tcBorders>
          </w:tcPr>
          <w:p w14:paraId="03F08B6F" w14:textId="33DDA4D1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Other (11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38C504DC" w14:textId="4AF81377" w:rsidR="002D1D2C" w:rsidRPr="003B2FD3" w:rsidRDefault="002D1D2C" w:rsidP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ablet/ca</w:t>
            </w:r>
            <w:r w:rsidR="002902A4">
              <w:rPr>
                <w:rFonts w:ascii="Calibri" w:hAnsi="Calibri" w:cs="Calibri"/>
                <w:lang w:val="en-AU"/>
              </w:rPr>
              <w:t>ps</w:t>
            </w:r>
            <w:r w:rsidRPr="003B2FD3">
              <w:rPr>
                <w:rFonts w:ascii="Calibri" w:hAnsi="Calibri" w:cs="Calibri"/>
                <w:lang w:val="en-AU"/>
              </w:rPr>
              <w:t>ule</w:t>
            </w:r>
          </w:p>
          <w:p w14:paraId="3E21DE3E" w14:textId="04FE64BE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Liquid</w:t>
            </w:r>
          </w:p>
        </w:tc>
        <w:tc>
          <w:tcPr>
            <w:tcW w:w="2157" w:type="dxa"/>
            <w:tcBorders>
              <w:left w:val="nil"/>
              <w:bottom w:val="nil"/>
            </w:tcBorders>
          </w:tcPr>
          <w:p w14:paraId="179917EA" w14:textId="0C5A8E1B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8</w:t>
            </w:r>
          </w:p>
          <w:p w14:paraId="3457BDDA" w14:textId="6B50BF2B" w:rsidR="002E623B" w:rsidRPr="003B2FD3" w:rsidRDefault="002E623B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3</w:t>
            </w:r>
          </w:p>
        </w:tc>
      </w:tr>
      <w:tr w:rsidR="002D1D2C" w:rsidRPr="003B2FD3" w14:paraId="302FD6A6" w14:textId="77777777" w:rsidTr="000F3A90">
        <w:tc>
          <w:tcPr>
            <w:tcW w:w="4405" w:type="dxa"/>
            <w:tcBorders>
              <w:top w:val="nil"/>
              <w:right w:val="nil"/>
            </w:tcBorders>
          </w:tcPr>
          <w:p w14:paraId="1983C96A" w14:textId="77777777" w:rsidR="002D1D2C" w:rsidRPr="003B2FD3" w:rsidRDefault="002D1D2C">
            <w:pPr>
              <w:rPr>
                <w:rFonts w:ascii="Calibri" w:hAnsi="Calibri" w:cs="Calibri"/>
                <w:lang w:val="en-AU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14:paraId="6FD2AA1E" w14:textId="1F09F1EA" w:rsidR="002D1D2C" w:rsidRPr="003B2FD3" w:rsidRDefault="002D1D2C" w:rsidP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Total</w:t>
            </w:r>
          </w:p>
        </w:tc>
        <w:tc>
          <w:tcPr>
            <w:tcW w:w="2157" w:type="dxa"/>
            <w:tcBorders>
              <w:top w:val="nil"/>
              <w:left w:val="nil"/>
            </w:tcBorders>
          </w:tcPr>
          <w:p w14:paraId="7FD52D17" w14:textId="1C51B9EA" w:rsidR="002D1D2C" w:rsidRPr="003B2FD3" w:rsidRDefault="002D1D2C">
            <w:pPr>
              <w:rPr>
                <w:rFonts w:ascii="Calibri" w:hAnsi="Calibri" w:cs="Calibri"/>
                <w:lang w:val="en-AU"/>
              </w:rPr>
            </w:pPr>
            <w:r w:rsidRPr="003B2FD3">
              <w:rPr>
                <w:rFonts w:ascii="Calibri" w:hAnsi="Calibri" w:cs="Calibri"/>
                <w:lang w:val="en-AU"/>
              </w:rPr>
              <w:t>11</w:t>
            </w:r>
          </w:p>
        </w:tc>
      </w:tr>
    </w:tbl>
    <w:p w14:paraId="31B1D861" w14:textId="77777777" w:rsidR="002E623B" w:rsidRPr="003B2FD3" w:rsidRDefault="002E623B">
      <w:pPr>
        <w:rPr>
          <w:rFonts w:ascii="Calibri" w:hAnsi="Calibri" w:cs="Calibri"/>
          <w:lang w:val="en-AU"/>
        </w:rPr>
      </w:pPr>
    </w:p>
    <w:sectPr w:rsidR="002E623B" w:rsidRPr="003B2F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3B"/>
    <w:rsid w:val="00011AF0"/>
    <w:rsid w:val="00023DE0"/>
    <w:rsid w:val="0004204C"/>
    <w:rsid w:val="0007148E"/>
    <w:rsid w:val="000879B9"/>
    <w:rsid w:val="000B13CF"/>
    <w:rsid w:val="000C229E"/>
    <w:rsid w:val="000F3A90"/>
    <w:rsid w:val="00111E70"/>
    <w:rsid w:val="00154907"/>
    <w:rsid w:val="00156368"/>
    <w:rsid w:val="0019055A"/>
    <w:rsid w:val="00200F6C"/>
    <w:rsid w:val="00211B0F"/>
    <w:rsid w:val="00281556"/>
    <w:rsid w:val="002902A4"/>
    <w:rsid w:val="002C3017"/>
    <w:rsid w:val="002D1D2C"/>
    <w:rsid w:val="002E623B"/>
    <w:rsid w:val="003015FE"/>
    <w:rsid w:val="00345AE2"/>
    <w:rsid w:val="00362CAA"/>
    <w:rsid w:val="003B0B30"/>
    <w:rsid w:val="003B2FD3"/>
    <w:rsid w:val="0045072C"/>
    <w:rsid w:val="00461AF0"/>
    <w:rsid w:val="00464806"/>
    <w:rsid w:val="00483E21"/>
    <w:rsid w:val="00495D98"/>
    <w:rsid w:val="005A0204"/>
    <w:rsid w:val="005A2D88"/>
    <w:rsid w:val="006502A8"/>
    <w:rsid w:val="0066426A"/>
    <w:rsid w:val="00665442"/>
    <w:rsid w:val="006D3A6B"/>
    <w:rsid w:val="007E6F6F"/>
    <w:rsid w:val="00804741"/>
    <w:rsid w:val="00806930"/>
    <w:rsid w:val="00831DB3"/>
    <w:rsid w:val="008A63A3"/>
    <w:rsid w:val="00954A43"/>
    <w:rsid w:val="009B0AC0"/>
    <w:rsid w:val="009C391F"/>
    <w:rsid w:val="009E0825"/>
    <w:rsid w:val="009E49D6"/>
    <w:rsid w:val="00A63EF1"/>
    <w:rsid w:val="00AD1652"/>
    <w:rsid w:val="00AD221B"/>
    <w:rsid w:val="00B30F95"/>
    <w:rsid w:val="00B661A9"/>
    <w:rsid w:val="00BE078C"/>
    <w:rsid w:val="00BE1A64"/>
    <w:rsid w:val="00C057DB"/>
    <w:rsid w:val="00C56637"/>
    <w:rsid w:val="00C71E81"/>
    <w:rsid w:val="00C72B73"/>
    <w:rsid w:val="00CA47AD"/>
    <w:rsid w:val="00CC6815"/>
    <w:rsid w:val="00CE1B7F"/>
    <w:rsid w:val="00CF615D"/>
    <w:rsid w:val="00DA6CF5"/>
    <w:rsid w:val="00E86DB0"/>
    <w:rsid w:val="00EA7514"/>
    <w:rsid w:val="00EE4572"/>
    <w:rsid w:val="00F357C9"/>
    <w:rsid w:val="00F41E76"/>
    <w:rsid w:val="00F47166"/>
    <w:rsid w:val="00F60C4B"/>
    <w:rsid w:val="00F9187E"/>
    <w:rsid w:val="00FD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6A741A"/>
  <w15:chartTrackingRefBased/>
  <w15:docId w15:val="{CE42ACE3-A0C5-1646-8B69-ED67D0A0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2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2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2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2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2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2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2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2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dom</dc:creator>
  <cp:keywords/>
  <dc:description/>
  <cp:lastModifiedBy>Thomas Odom</cp:lastModifiedBy>
  <cp:revision>3</cp:revision>
  <dcterms:created xsi:type="dcterms:W3CDTF">2024-12-23T20:13:00Z</dcterms:created>
  <dcterms:modified xsi:type="dcterms:W3CDTF">2024-12-2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1-12T00:05:28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b00c0eb-cd2e-42ff-953f-b202aec1e996</vt:lpwstr>
  </property>
  <property fmtid="{D5CDD505-2E9C-101B-9397-08002B2CF9AE}" pid="8" name="MSIP_Label_bd9e4d68-54d0-40a5-8c9a-85a36c87352c_ContentBits">
    <vt:lpwstr>0</vt:lpwstr>
  </property>
</Properties>
</file>